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59DD9" w14:textId="77777777" w:rsidR="003B2DB0" w:rsidRPr="00FA4E00" w:rsidRDefault="003B2DB0" w:rsidP="003B2DB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255C82" w14:textId="77777777" w:rsidR="003B2DB0" w:rsidRDefault="003B2DB0" w:rsidP="003B2DB0">
      <w:pPr>
        <w:jc w:val="center"/>
        <w:rPr>
          <w:rFonts w:ascii="Times New Roman" w:hAnsi="Times New Roman" w:cs="Times New Roman"/>
          <w:sz w:val="24"/>
          <w:szCs w:val="24"/>
        </w:rPr>
      </w:pPr>
      <w:r w:rsidRPr="00FA4E0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3FF3BF" wp14:editId="38824E2E">
            <wp:extent cx="3340359" cy="5144770"/>
            <wp:effectExtent l="0" t="0" r="0" b="0"/>
            <wp:docPr id="2089559090" name="Picture 2" descr="A diagram of a proc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559090" name="Picture 2" descr="A diagram of a proces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799" cy="515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AB66D" w14:textId="77777777" w:rsidR="003B2DB0" w:rsidRPr="00FA4E00" w:rsidRDefault="003B2DB0" w:rsidP="003B2DB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154D37" w14:textId="12E0610C" w:rsidR="003B2DB0" w:rsidRPr="003B2DB0" w:rsidRDefault="003B2DB0" w:rsidP="003B2DB0">
      <w:pPr>
        <w:jc w:val="both"/>
        <w:rPr>
          <w:rFonts w:ascii="Times New Roman" w:hAnsi="Times New Roman" w:cs="Times New Roman"/>
          <w:sz w:val="24"/>
          <w:szCs w:val="24"/>
        </w:rPr>
      </w:pPr>
      <w:r w:rsidRPr="003B2DB0">
        <w:rPr>
          <w:rFonts w:ascii="Times New Roman" w:hAnsi="Times New Roman" w:cs="Times New Roman"/>
          <w:sz w:val="24"/>
          <w:szCs w:val="24"/>
        </w:rPr>
        <w:t>Figure S1: Overview of the study design. A basal diet was supplemented with a NAOX ingredient at three concentrations: 0.00%, 0.01%, and 0.05%. The formulated diets were used in a three-month tank trial with post-smolt Atlantic salmon. Various indicators of oxidation and oxidative stress were measured in both feed and fish before, during, and after the trial.</w:t>
      </w:r>
      <w:bookmarkStart w:id="0" w:name="_Hlk212364399"/>
      <w:r w:rsidRPr="003B2DB0">
        <w:rPr>
          <w:rFonts w:ascii="Times New Roman" w:hAnsi="Times New Roman" w:cs="Times New Roman"/>
          <w:sz w:val="24"/>
          <w:szCs w:val="24"/>
          <w:lang w:val="en-GB"/>
        </w:rPr>
        <w:t xml:space="preserve"> The 0.01% and 0.05% values indicate the intended inclusion levels of the NAOX ingredient at formulation. </w:t>
      </w:r>
      <w:bookmarkStart w:id="1" w:name="_Hlk212364486"/>
      <w:bookmarkEnd w:id="0"/>
      <w:r w:rsidRPr="003B2DB0">
        <w:rPr>
          <w:rFonts w:ascii="Times New Roman" w:hAnsi="Times New Roman" w:cs="Times New Roman"/>
          <w:sz w:val="24"/>
          <w:szCs w:val="24"/>
          <w:lang w:val="en-GB"/>
        </w:rPr>
        <w:t xml:space="preserve">The actual concentrations of individual polyphenols in the final feeds were quantified by LC–MS/MS </w:t>
      </w:r>
      <w:bookmarkEnd w:id="1"/>
      <w:r w:rsidRPr="003B2DB0">
        <w:rPr>
          <w:rFonts w:ascii="Times New Roman" w:hAnsi="Times New Roman" w:cs="Times New Roman"/>
          <w:sz w:val="24"/>
          <w:szCs w:val="24"/>
          <w:lang w:val="en-GB"/>
        </w:rPr>
        <w:t>and are reported in Table 2</w:t>
      </w:r>
      <w:r w:rsidR="004A6AA9">
        <w:rPr>
          <w:rFonts w:ascii="Times New Roman" w:hAnsi="Times New Roman" w:cs="Times New Roman"/>
          <w:sz w:val="24"/>
          <w:szCs w:val="24"/>
          <w:lang w:val="en-GB"/>
        </w:rPr>
        <w:t xml:space="preserve"> (a</w:t>
      </w:r>
      <w:proofErr w:type="spellStart"/>
      <w:r w:rsidR="004A6AA9" w:rsidRPr="00715518">
        <w:rPr>
          <w:rFonts w:ascii="Times New Roman" w:hAnsi="Times New Roman" w:cs="Times New Roman"/>
          <w:sz w:val="24"/>
          <w:szCs w:val="24"/>
        </w:rPr>
        <w:t>dapted</w:t>
      </w:r>
      <w:proofErr w:type="spellEnd"/>
      <w:r w:rsidR="004A6AA9" w:rsidRPr="00715518">
        <w:rPr>
          <w:rFonts w:ascii="Times New Roman" w:hAnsi="Times New Roman" w:cs="Times New Roman"/>
          <w:sz w:val="24"/>
          <w:szCs w:val="24"/>
        </w:rPr>
        <w:t xml:space="preserve"> from Sarmiento’s Master’s thesis [48]</w:t>
      </w:r>
      <w:r w:rsidR="004A6AA9">
        <w:rPr>
          <w:rFonts w:ascii="Times New Roman" w:hAnsi="Times New Roman" w:cs="Times New Roman"/>
          <w:sz w:val="24"/>
          <w:szCs w:val="24"/>
        </w:rPr>
        <w:t>).</w:t>
      </w:r>
    </w:p>
    <w:p w14:paraId="037B139D" w14:textId="77777777" w:rsidR="00174283" w:rsidRDefault="00174283"/>
    <w:sectPr w:rsidR="00174283" w:rsidSect="00FE1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DB0"/>
    <w:rsid w:val="00007503"/>
    <w:rsid w:val="0009625A"/>
    <w:rsid w:val="000F77EF"/>
    <w:rsid w:val="00174283"/>
    <w:rsid w:val="003621D9"/>
    <w:rsid w:val="003B2DB0"/>
    <w:rsid w:val="004A6AA9"/>
    <w:rsid w:val="004B4945"/>
    <w:rsid w:val="00595D2F"/>
    <w:rsid w:val="005A09B9"/>
    <w:rsid w:val="006356B2"/>
    <w:rsid w:val="00662DD5"/>
    <w:rsid w:val="006B3204"/>
    <w:rsid w:val="0087647B"/>
    <w:rsid w:val="00973EAC"/>
    <w:rsid w:val="009E26CE"/>
    <w:rsid w:val="00A46DA3"/>
    <w:rsid w:val="00C5342C"/>
    <w:rsid w:val="00C93B2B"/>
    <w:rsid w:val="00FE1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A95EC"/>
  <w15:chartTrackingRefBased/>
  <w15:docId w15:val="{935985ED-346C-4DBC-AE98-E1C100750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DB0"/>
    <w:rPr>
      <w:rFonts w:eastAsia="SimSun"/>
      <w:kern w:val="0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B2D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B2D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B2D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B2D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B2D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B2D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B2D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B2D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B2D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B2DB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B2DB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B2DB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B2DB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B2DB0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B2DB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B2DB0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B2DB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B2DB0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3B2D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3B2DB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B2D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B2DB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3B2DB0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3B2DB0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3B2DB0"/>
    <w:pPr>
      <w:ind w:left="720"/>
      <w:contextualSpacing/>
    </w:pPr>
    <w:rPr>
      <w:rFonts w:eastAsiaTheme="minorHAnsi"/>
      <w:kern w:val="2"/>
      <w:lang w:val="en-GB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3B2DB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B2D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B2DB0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3B2D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46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ujo, Pedro</dc:creator>
  <cp:keywords/>
  <dc:description/>
  <cp:lastModifiedBy>Papachristopoulou Chrysi</cp:lastModifiedBy>
  <cp:revision>2</cp:revision>
  <dcterms:created xsi:type="dcterms:W3CDTF">2025-11-08T17:19:00Z</dcterms:created>
  <dcterms:modified xsi:type="dcterms:W3CDTF">2025-11-08T17:19:00Z</dcterms:modified>
</cp:coreProperties>
</file>